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92AC0" w14:textId="7C10BCCF" w:rsidR="00A15631" w:rsidRDefault="00257B5E" w:rsidP="00A1563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7B5E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Pr="00257B5E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A15631">
        <w:rPr>
          <w:rFonts w:ascii="Times New Roman" w:hAnsi="Times New Roman" w:cs="Times New Roman"/>
          <w:b/>
          <w:bCs/>
          <w:sz w:val="28"/>
          <w:szCs w:val="28"/>
        </w:rPr>
        <w:t xml:space="preserve"> Publication bias </w:t>
      </w:r>
      <w:r w:rsidR="006C6B8B">
        <w:rPr>
          <w:rFonts w:ascii="Times New Roman" w:hAnsi="Times New Roman" w:cs="Times New Roman" w:hint="eastAsia"/>
          <w:b/>
          <w:bCs/>
          <w:sz w:val="28"/>
          <w:szCs w:val="28"/>
        </w:rPr>
        <w:t>for</w:t>
      </w:r>
      <w:r w:rsidR="006C6B8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C6B8B" w:rsidRPr="006C6B8B">
        <w:rPr>
          <w:rFonts w:ascii="Times New Roman" w:hAnsi="Times New Roman" w:cs="Times New Roman" w:hint="eastAsia"/>
          <w:b/>
          <w:bCs/>
          <w:sz w:val="28"/>
          <w:szCs w:val="28"/>
        </w:rPr>
        <w:t>Anti</w:t>
      </w:r>
      <w:r w:rsidR="00E301D4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="006C6B8B" w:rsidRPr="006C6B8B">
        <w:rPr>
          <w:rFonts w:ascii="Times New Roman" w:hAnsi="Times New Roman" w:cs="Times New Roman" w:hint="eastAsia"/>
          <w:b/>
          <w:bCs/>
          <w:sz w:val="28"/>
          <w:szCs w:val="28"/>
        </w:rPr>
        <w:t>tumor therapy</w:t>
      </w:r>
      <w:r w:rsidR="006C6B8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15631">
        <w:rPr>
          <w:rFonts w:ascii="Times New Roman" w:hAnsi="Times New Roman" w:cs="Times New Roman"/>
          <w:b/>
          <w:bCs/>
          <w:sz w:val="28"/>
          <w:szCs w:val="28"/>
        </w:rPr>
        <w:t>(Egger’s test)</w:t>
      </w:r>
    </w:p>
    <w:p w14:paraId="12AFEC23" w14:textId="77777777" w:rsidR="00F13B49" w:rsidRPr="00A15631" w:rsidRDefault="007E370D">
      <w:r>
        <w:rPr>
          <w:rFonts w:ascii="Times New Roman" w:hAnsi="Times New Roman" w:cs="Times New Roman"/>
          <w:sz w:val="16"/>
          <w:szCs w:val="16"/>
        </w:rPr>
        <w:t xml:space="preserve"> </w:t>
      </w:r>
    </w:p>
    <w:tbl>
      <w:tblPr>
        <w:tblW w:w="13960" w:type="dxa"/>
        <w:tblLook w:val="04A0" w:firstRow="1" w:lastRow="0" w:firstColumn="1" w:lastColumn="0" w:noHBand="0" w:noVBand="1"/>
      </w:tblPr>
      <w:tblGrid>
        <w:gridCol w:w="3561"/>
        <w:gridCol w:w="1760"/>
        <w:gridCol w:w="1586"/>
        <w:gridCol w:w="1819"/>
        <w:gridCol w:w="396"/>
        <w:gridCol w:w="1486"/>
        <w:gridCol w:w="1567"/>
        <w:gridCol w:w="1785"/>
      </w:tblGrid>
      <w:tr w:rsidR="00F13B49" w:rsidRPr="00F13B49" w14:paraId="0C9112CB" w14:textId="77777777" w:rsidTr="00631755">
        <w:trPr>
          <w:trHeight w:val="810"/>
        </w:trPr>
        <w:tc>
          <w:tcPr>
            <w:tcW w:w="356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DFB3" w14:textId="07582E09" w:rsidR="00F13B49" w:rsidRPr="00F13B49" w:rsidRDefault="00F13B49" w:rsidP="00F13B4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nti</w:t>
            </w:r>
            <w:r w:rsidR="00E301D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-</w:t>
            </w:r>
            <w:r w:rsidRPr="00F13B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umor therapy</w:t>
            </w:r>
          </w:p>
        </w:tc>
        <w:tc>
          <w:tcPr>
            <w:tcW w:w="51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9BA108" w14:textId="390E6E4C" w:rsidR="00F13B49" w:rsidRPr="00F13B49" w:rsidRDefault="00B51EC6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3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82EE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3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14A1D4" w14:textId="1239AC4E" w:rsidR="00F13B49" w:rsidRPr="00F13B49" w:rsidRDefault="00B51EC6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S</w:t>
            </w:r>
            <w:r w:rsidR="00F13B49" w:rsidRPr="00F13B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vere COVID-19</w:t>
            </w:r>
          </w:p>
        </w:tc>
      </w:tr>
      <w:tr w:rsidR="00F13B49" w:rsidRPr="00F13B49" w14:paraId="60485115" w14:textId="77777777" w:rsidTr="00631755">
        <w:trPr>
          <w:trHeight w:val="555"/>
        </w:trPr>
        <w:tc>
          <w:tcPr>
            <w:tcW w:w="356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8AA1E1" w14:textId="77777777" w:rsidR="00F13B49" w:rsidRPr="00F13B49" w:rsidRDefault="00F13B49" w:rsidP="00F13B4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710E0E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34F658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olid tumour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DB5DD8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aematological malignancy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ABF312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98DDF2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874FAD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olid tumour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08739D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aematological malignancy</w:t>
            </w:r>
          </w:p>
        </w:tc>
      </w:tr>
      <w:tr w:rsidR="00F13B49" w:rsidRPr="00F13B49" w14:paraId="3ACAFF57" w14:textId="77777777" w:rsidTr="00631755">
        <w:trPr>
          <w:trHeight w:val="278"/>
        </w:trPr>
        <w:tc>
          <w:tcPr>
            <w:tcW w:w="3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B86FE" w14:textId="77777777" w:rsidR="00F13B49" w:rsidRPr="00F13B49" w:rsidRDefault="00F13B49" w:rsidP="00F13B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69B7C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820 </w:t>
            </w:r>
          </w:p>
        </w:tc>
        <w:tc>
          <w:tcPr>
            <w:tcW w:w="15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BC62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6242 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01B8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69 </w:t>
            </w:r>
          </w:p>
        </w:tc>
        <w:tc>
          <w:tcPr>
            <w:tcW w:w="3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F572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5C4CC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418 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8A4B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69 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4452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F13B49" w:rsidRPr="00F13B49" w14:paraId="0B881ECC" w14:textId="77777777" w:rsidTr="00631755">
        <w:trPr>
          <w:trHeight w:val="27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288B2" w14:textId="77777777" w:rsidR="00F13B49" w:rsidRPr="00F13B49" w:rsidRDefault="00F13B49" w:rsidP="00F13B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2D136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742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AF19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51E9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52CFE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BBB7B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21CC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46DB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F13B49" w:rsidRPr="00F13B49" w14:paraId="070E5EB0" w14:textId="77777777" w:rsidTr="00631755">
        <w:trPr>
          <w:trHeight w:val="27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2266B" w14:textId="77777777" w:rsidR="00F13B49" w:rsidRPr="00F13B49" w:rsidRDefault="00F13B49" w:rsidP="00F13B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ed therap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89416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8046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F932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B52E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5A2A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3B66D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730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6424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8C2C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F13B49" w:rsidRPr="00F13B49" w14:paraId="55871FE2" w14:textId="77777777" w:rsidTr="00631755">
        <w:trPr>
          <w:trHeight w:val="27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32C3A" w14:textId="77777777" w:rsidR="00F13B49" w:rsidRPr="00F13B49" w:rsidRDefault="00F13B49" w:rsidP="00F13B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47FF2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69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1659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06FB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C34C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FF49B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72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7A86B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C219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F13B49" w:rsidRPr="00F13B49" w14:paraId="3C02FA95" w14:textId="77777777" w:rsidTr="00631755">
        <w:trPr>
          <w:trHeight w:val="278"/>
        </w:trPr>
        <w:tc>
          <w:tcPr>
            <w:tcW w:w="3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F0309" w14:textId="77777777" w:rsidR="00F13B49" w:rsidRPr="00F13B49" w:rsidRDefault="00F13B49" w:rsidP="00F13B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 therapy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43341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1172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2D49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4048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E03F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EC5C6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248D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3D71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F13B49" w:rsidRPr="00F13B49" w14:paraId="0E927828" w14:textId="77777777" w:rsidTr="00631755">
        <w:trPr>
          <w:trHeight w:val="278"/>
        </w:trPr>
        <w:tc>
          <w:tcPr>
            <w:tcW w:w="35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53FA7F" w14:textId="77777777" w:rsidR="00F13B49" w:rsidRPr="00F13B49" w:rsidRDefault="00F13B49" w:rsidP="00F13B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therapy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BDC836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312 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66C93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969 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01CA4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7A63B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80F96E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4579 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EDBC31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9655C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F13B49" w:rsidRPr="00F13B49" w14:paraId="257350E7" w14:textId="77777777" w:rsidTr="00631755">
        <w:trPr>
          <w:trHeight w:val="278"/>
        </w:trPr>
        <w:tc>
          <w:tcPr>
            <w:tcW w:w="3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C57E24" w14:textId="6F4DC0A7" w:rsidR="00F13B49" w:rsidRPr="00F13B49" w:rsidRDefault="00F13B49" w:rsidP="00F13B4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</w:t>
            </w:r>
            <w:r w:rsidR="00F155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therap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3851D86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5516 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CA7DAB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0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743B062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23</w:t>
            </w: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D28056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89229D3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0.3930 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5B618A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3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B9B577" w14:textId="77777777" w:rsidR="00F13B49" w:rsidRPr="00F13B49" w:rsidRDefault="00F13B49" w:rsidP="00F13B4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3B4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</w:tbl>
    <w:p w14:paraId="1D4D4C0D" w14:textId="711A22A4" w:rsidR="007E370D" w:rsidRPr="00A15631" w:rsidRDefault="007E370D"/>
    <w:sectPr w:rsidR="007E370D" w:rsidRPr="00A15631" w:rsidSect="00A156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78D3E" w14:textId="77777777" w:rsidR="00390E29" w:rsidRDefault="00390E29" w:rsidP="007C2913">
      <w:r>
        <w:separator/>
      </w:r>
    </w:p>
  </w:endnote>
  <w:endnote w:type="continuationSeparator" w:id="0">
    <w:p w14:paraId="349355A3" w14:textId="77777777" w:rsidR="00390E29" w:rsidRDefault="00390E29" w:rsidP="007C2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93178" w14:textId="77777777" w:rsidR="00390E29" w:rsidRDefault="00390E29" w:rsidP="007C2913">
      <w:r>
        <w:separator/>
      </w:r>
    </w:p>
  </w:footnote>
  <w:footnote w:type="continuationSeparator" w:id="0">
    <w:p w14:paraId="34207261" w14:textId="77777777" w:rsidR="00390E29" w:rsidRDefault="00390E29" w:rsidP="007C29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E3"/>
    <w:rsid w:val="001D2929"/>
    <w:rsid w:val="001F3A25"/>
    <w:rsid w:val="0021412A"/>
    <w:rsid w:val="00257B5E"/>
    <w:rsid w:val="002818E1"/>
    <w:rsid w:val="002F3E4B"/>
    <w:rsid w:val="00326C60"/>
    <w:rsid w:val="00390E29"/>
    <w:rsid w:val="00397B98"/>
    <w:rsid w:val="00437EBD"/>
    <w:rsid w:val="00522594"/>
    <w:rsid w:val="005268DB"/>
    <w:rsid w:val="00631755"/>
    <w:rsid w:val="00633528"/>
    <w:rsid w:val="006C6B8B"/>
    <w:rsid w:val="007C2913"/>
    <w:rsid w:val="007E370D"/>
    <w:rsid w:val="007E51F4"/>
    <w:rsid w:val="008323FD"/>
    <w:rsid w:val="00941DE3"/>
    <w:rsid w:val="00A15631"/>
    <w:rsid w:val="00AB2858"/>
    <w:rsid w:val="00B50E2D"/>
    <w:rsid w:val="00B51EC6"/>
    <w:rsid w:val="00B64D50"/>
    <w:rsid w:val="00B65E40"/>
    <w:rsid w:val="00B76D3B"/>
    <w:rsid w:val="00B902B7"/>
    <w:rsid w:val="00BA408D"/>
    <w:rsid w:val="00BF2229"/>
    <w:rsid w:val="00C66A15"/>
    <w:rsid w:val="00C96A48"/>
    <w:rsid w:val="00CF32CB"/>
    <w:rsid w:val="00E154D3"/>
    <w:rsid w:val="00E301D4"/>
    <w:rsid w:val="00E328EA"/>
    <w:rsid w:val="00EA3102"/>
    <w:rsid w:val="00F13B49"/>
    <w:rsid w:val="00F1555C"/>
    <w:rsid w:val="00FD74D0"/>
    <w:rsid w:val="00FE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C7B724"/>
  <w15:chartTrackingRefBased/>
  <w15:docId w15:val="{2832658C-6F59-4310-A87D-6377786E9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29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29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29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29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1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wqing</cp:lastModifiedBy>
  <cp:revision>21</cp:revision>
  <dcterms:created xsi:type="dcterms:W3CDTF">2021-07-11T11:54:00Z</dcterms:created>
  <dcterms:modified xsi:type="dcterms:W3CDTF">2021-12-19T04:03:00Z</dcterms:modified>
</cp:coreProperties>
</file>